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trathiomolybdate mediates cisplatin-induced p38 signaling and EGFR degradation and enhances response to cisplatin therapy in gynecologic cancer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Kyu Kwang Kim, Alex Han, Naohiro Yano, Jennifer R. Ribeiro, Elizabeth Lokich, Rakesh K. Singh, Richard G. Moor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lecular Therapeutics Laboratory, Program in Women's Oncology, Departments of Obstetrics and Gynecology, Women and Infants Hospital, Alpert Medical School, Brown University, Providence, RI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kkim@wihri.org</w:t>
        </w:r>
      </w:hyperlink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944495" cy="1859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br/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ECC-1 cells were transfected for 42 h with 50 nM siRNA pool against SOD1 or with non-targeting control, after which the cells were treated with or without cisplatin (30 µM) for 3 h. Immunoblotting was performed for p-p38 or p38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kim@wihri.org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A7052C2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17:42:00Z</dcterms:created>
  <dc:creator>Kim, Kyukwang</dc:creator>
  <dc:description/>
  <cp:keywords/>
  <dc:language>en-US</dc:language>
  <cp:lastModifiedBy>Kim, Kyukwang</cp:lastModifiedBy>
  <dcterms:modified xsi:type="dcterms:W3CDTF">2015-09-21T21:25:00Z</dcterms:modified>
  <cp:revision>6</cp:revision>
  <dc:subject/>
  <dc:title/>
</cp:coreProperties>
</file>